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73EA5" w14:textId="77777777" w:rsidR="009E3940" w:rsidRDefault="009E3940" w:rsidP="009E3940">
      <w:pPr>
        <w:pStyle w:val="a0"/>
        <w:adjustRightInd w:val="0"/>
        <w:snapToGrid w:val="0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A509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T</w:t>
      </w:r>
      <w:r w:rsidRPr="00EA509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 w:rsidRPr="00EA509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EA5093">
        <w:rPr>
          <w:rFonts w:ascii="Times New Roman" w:eastAsia="SimSun" w:hAnsi="Times New Roman" w:cs="Times New Roman"/>
          <w:b/>
          <w:bCs/>
          <w:sz w:val="24"/>
          <w:szCs w:val="24"/>
        </w:rPr>
        <w:t>TMM values of plastid genes in Figure 3C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188" w:type="dxa"/>
        <w:tblLook w:val="0600" w:firstRow="0" w:lastRow="0" w:firstColumn="0" w:lastColumn="0" w:noHBand="1" w:noVBand="1"/>
      </w:tblPr>
      <w:tblGrid>
        <w:gridCol w:w="1080"/>
        <w:gridCol w:w="1080"/>
        <w:gridCol w:w="1356"/>
        <w:gridCol w:w="1476"/>
        <w:gridCol w:w="1960"/>
        <w:gridCol w:w="1236"/>
      </w:tblGrid>
      <w:tr w:rsidR="009E3940" w:rsidRPr="00211BC9" w14:paraId="4A6DD72D" w14:textId="77777777" w:rsidTr="00083F64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FFB5" w14:textId="77777777" w:rsidR="009E3940" w:rsidRPr="001A0218" w:rsidRDefault="009E3940" w:rsidP="00083F64">
            <w:pPr>
              <w:widowControl/>
              <w:jc w:val="left"/>
              <w:rPr>
                <w:rFonts w:ascii="SimSun" w:eastAsia="Times New Roman" w:hAnsi="SimSun" w:cs="SimSu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8C5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80F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 TMM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F5F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M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0E9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</w:t>
            </w: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ldChang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BFB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9E3940" w:rsidRPr="00211BC9" w14:paraId="0F499B72" w14:textId="77777777" w:rsidTr="00083F64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150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D5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bA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65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5813.51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65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14.66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4A8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36565375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FF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E3940" w:rsidRPr="00211BC9" w14:paraId="05EE4D9B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02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44D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bH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82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5.2063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E2C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.7556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4D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406176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7B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E-15</w:t>
            </w:r>
          </w:p>
        </w:tc>
      </w:tr>
      <w:tr w:rsidR="009E3940" w:rsidRPr="00211BC9" w14:paraId="5D1AECFE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C2E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56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DD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58.35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42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4.237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A5C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7931737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A5A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8E-239</w:t>
            </w:r>
          </w:p>
        </w:tc>
      </w:tr>
      <w:tr w:rsidR="009E3940" w:rsidRPr="00211BC9" w14:paraId="67FE213A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C55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24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tD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F2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99.845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69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0.0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223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6258070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6D0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1E-263</w:t>
            </w:r>
          </w:p>
        </w:tc>
      </w:tr>
      <w:tr w:rsidR="009E3940" w:rsidRPr="00211BC9" w14:paraId="4E62A881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D0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E8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aB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86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878.2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8F0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13.924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3804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57803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95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7E-93</w:t>
            </w:r>
          </w:p>
        </w:tc>
      </w:tr>
      <w:tr w:rsidR="009E3940" w:rsidRPr="00211BC9" w14:paraId="0273E496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94A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03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F62C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h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59C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7.819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8F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3.65933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C5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164901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D52C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9E-06</w:t>
            </w:r>
          </w:p>
        </w:tc>
      </w:tr>
      <w:tr w:rsidR="009E3940" w:rsidRPr="00211BC9" w14:paraId="706AB283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BA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3A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bcL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8C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435.6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CB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71.456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39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4444201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1DC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E-137</w:t>
            </w:r>
          </w:p>
        </w:tc>
      </w:tr>
      <w:tr w:rsidR="009E3940" w:rsidRPr="00211BC9" w14:paraId="6351EB4C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3144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A4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tp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0D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8.566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0AE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0.6383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5C0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0355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66E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969</w:t>
            </w:r>
          </w:p>
        </w:tc>
      </w:tr>
      <w:tr w:rsidR="009E3940" w:rsidRPr="00211BC9" w14:paraId="7BF31AA4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AB6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69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s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7C9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60366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6D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27566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DA3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222414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B0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3E-11</w:t>
            </w:r>
          </w:p>
        </w:tc>
      </w:tr>
      <w:tr w:rsidR="009E3940" w:rsidRPr="00211BC9" w14:paraId="701B6001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07E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7C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dhF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33B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2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81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.12333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5D84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170496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7E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E-38</w:t>
            </w:r>
          </w:p>
        </w:tc>
      </w:tr>
      <w:tr w:rsidR="009E3940" w:rsidRPr="00211BC9" w14:paraId="6E7A43F2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08D0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F68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A5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2.4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46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08.835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F5A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41197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3C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1E-82</w:t>
            </w:r>
          </w:p>
        </w:tc>
      </w:tr>
      <w:tr w:rsidR="009E3940" w:rsidRPr="00211BC9" w14:paraId="2E018D1F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A2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88C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ycf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5D6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9.7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3D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2.291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2A0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61275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051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E-23</w:t>
            </w:r>
          </w:p>
        </w:tc>
      </w:tr>
      <w:tr w:rsidR="009E3940" w:rsidRPr="00211BC9" w14:paraId="6498A7EA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2DC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582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ccD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56F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.57633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5F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5.4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0DF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119824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9BAA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E-170</w:t>
            </w:r>
          </w:p>
        </w:tc>
      </w:tr>
      <w:tr w:rsidR="009E3940" w:rsidRPr="00211BC9" w14:paraId="537E905E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012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A3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o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EF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.4343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7CE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2.7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703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02788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43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2E-32</w:t>
            </w:r>
          </w:p>
        </w:tc>
      </w:tr>
      <w:tr w:rsidR="009E3940" w:rsidRPr="00211BC9" w14:paraId="533EE09A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42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757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oB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D6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.5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EE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2.4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3E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3642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A0FD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9E-120</w:t>
            </w:r>
          </w:p>
        </w:tc>
      </w:tr>
      <w:tr w:rsidR="009E3940" w:rsidRPr="00211BC9" w14:paraId="65CEBD62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3D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F3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5D5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2.4576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8F4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44.6426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D3A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30396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BF83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6E-89</w:t>
            </w:r>
          </w:p>
        </w:tc>
      </w:tr>
      <w:tr w:rsidR="009E3940" w:rsidRPr="00211BC9" w14:paraId="118B7B58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CAA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D7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poC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A54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8.6176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6C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5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719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869719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CD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3E-174</w:t>
            </w:r>
          </w:p>
        </w:tc>
      </w:tr>
      <w:tr w:rsidR="009E3940" w:rsidRPr="00211BC9" w14:paraId="35C64686" w14:textId="77777777" w:rsidTr="00083F6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9AC3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02BB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ycf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9C3F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9.8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EE56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0.4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1DBA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898982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4328" w14:textId="77777777" w:rsidR="009E3940" w:rsidRPr="00211BC9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1B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E-82</w:t>
            </w:r>
          </w:p>
        </w:tc>
      </w:tr>
    </w:tbl>
    <w:p w14:paraId="128C593A" w14:textId="77777777" w:rsidR="009E3940" w:rsidRDefault="009E3940" w:rsidP="009E3940">
      <w:pPr>
        <w:pStyle w:val="a0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D47B1AE" w14:textId="77777777" w:rsidR="009E3940" w:rsidRDefault="009E3940" w:rsidP="009E394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782F1D" w14:textId="77777777" w:rsidR="009E3940" w:rsidRPr="00C069CC" w:rsidRDefault="009E3940" w:rsidP="009E3940">
      <w:pPr>
        <w:pStyle w:val="a0"/>
        <w:jc w:val="left"/>
        <w:rPr>
          <w:rStyle w:val="Char"/>
          <w:rFonts w:eastAsiaTheme="minorEastAsia" w:cs="Times New Roman"/>
          <w:b/>
          <w:bCs/>
        </w:rPr>
      </w:pPr>
      <w:r w:rsidRPr="00EA50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T</w:t>
      </w:r>
      <w:r w:rsidRPr="00EA509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 w:rsidRPr="00EA5093">
        <w:rPr>
          <w:rFonts w:ascii="Times New Roman" w:hAnsi="Times New Roman" w:cs="Times New Roman"/>
          <w:b/>
          <w:bCs/>
          <w:sz w:val="24"/>
          <w:szCs w:val="24"/>
        </w:rPr>
        <w:t>2. Segregation ratio in the progeny o</w:t>
      </w:r>
      <w:r w:rsidRPr="00F85043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F85043">
        <w:rPr>
          <w:rFonts w:ascii="Times New Roman" w:eastAsiaTheme="minorEastAsia" w:hAnsi="Times New Roman" w:cs="Times New Roman"/>
          <w:b/>
          <w:bCs/>
          <w:sz w:val="24"/>
          <w:szCs w:val="24"/>
        </w:rPr>
        <w:t>the</w:t>
      </w:r>
      <w:r w:rsidRPr="00F850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50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B1L</w:t>
      </w:r>
      <w:r w:rsidRPr="00EA5093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EA509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db</w:t>
      </w:r>
      <w:r w:rsidRPr="00EA50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EA509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l</w:t>
      </w:r>
      <w:r w:rsidRPr="00EA5093">
        <w:rPr>
          <w:rFonts w:ascii="Times New Roman" w:hAnsi="Times New Roman" w:cs="Times New Roman"/>
          <w:b/>
          <w:bCs/>
          <w:sz w:val="24"/>
          <w:szCs w:val="24"/>
        </w:rPr>
        <w:t xml:space="preserve"> mutant</w:t>
      </w:r>
      <w:bookmarkStart w:id="0" w:name="_Toc64447366"/>
      <w:bookmarkStart w:id="1" w:name="_Toc67383460"/>
      <w:bookmarkStart w:id="2" w:name="_Toc68353995"/>
      <w:bookmarkStart w:id="3" w:name="_Toc68439579"/>
      <w:bookmarkStart w:id="4" w:name="_Toc68452903"/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0"/>
        <w:gridCol w:w="1360"/>
        <w:gridCol w:w="1878"/>
        <w:gridCol w:w="2172"/>
        <w:gridCol w:w="850"/>
        <w:gridCol w:w="646"/>
      </w:tblGrid>
      <w:tr w:rsidR="009E3940" w:rsidRPr="001A0218" w14:paraId="644654B2" w14:textId="77777777" w:rsidTr="00083F64">
        <w:trPr>
          <w:jc w:val="center"/>
        </w:trPr>
        <w:tc>
          <w:tcPr>
            <w:tcW w:w="137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bookmarkEnd w:id="0"/>
          <w:bookmarkEnd w:id="1"/>
          <w:bookmarkEnd w:id="2"/>
          <w:bookmarkEnd w:id="3"/>
          <w:bookmarkEnd w:id="4"/>
          <w:p w14:paraId="47B42947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Materials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5A0560B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Plants tested</w:t>
            </w:r>
          </w:p>
        </w:tc>
        <w:tc>
          <w:tcPr>
            <w:tcW w:w="18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311C840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Het : WT observed</w:t>
            </w:r>
          </w:p>
        </w:tc>
        <w:tc>
          <w:tcPr>
            <w:tcW w:w="21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C3C1A6F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Het : WT ratio tested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8CF16B3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sym w:font="Symbol" w:char="F063"/>
            </w:r>
            <w:r w:rsidRPr="001A0218">
              <w:rPr>
                <w:sz w:val="21"/>
                <w:szCs w:val="16"/>
                <w:vertAlign w:val="superscript"/>
              </w:rPr>
              <w:t>2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BA6ACF8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P</w:t>
            </w:r>
          </w:p>
        </w:tc>
      </w:tr>
      <w:tr w:rsidR="009E3940" w:rsidRPr="001A0218" w14:paraId="655EAC61" w14:textId="77777777" w:rsidTr="00083F64">
        <w:trPr>
          <w:jc w:val="center"/>
        </w:trPr>
        <w:tc>
          <w:tcPr>
            <w:tcW w:w="137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92C301D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F</w:t>
            </w:r>
            <w:r w:rsidRPr="001A0218">
              <w:rPr>
                <w:sz w:val="21"/>
                <w:szCs w:val="16"/>
                <w:vertAlign w:val="subscript"/>
              </w:rPr>
              <w:t>2</w:t>
            </w:r>
          </w:p>
        </w:tc>
        <w:tc>
          <w:tcPr>
            <w:tcW w:w="13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F3EC79D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96</w:t>
            </w:r>
          </w:p>
        </w:tc>
        <w:tc>
          <w:tcPr>
            <w:tcW w:w="18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67CAE46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63 : 33</w:t>
            </w:r>
          </w:p>
        </w:tc>
        <w:tc>
          <w:tcPr>
            <w:tcW w:w="21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8367DE9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64 : 3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D891C3F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0.047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00D9D77" w14:textId="77777777" w:rsidR="009E3940" w:rsidRPr="001A0218" w:rsidRDefault="009E3940" w:rsidP="00083F64">
            <w:pPr>
              <w:jc w:val="center"/>
              <w:rPr>
                <w:sz w:val="21"/>
                <w:szCs w:val="16"/>
              </w:rPr>
            </w:pPr>
            <w:r w:rsidRPr="001A0218">
              <w:rPr>
                <w:sz w:val="21"/>
                <w:szCs w:val="16"/>
              </w:rPr>
              <w:t>0.83</w:t>
            </w:r>
          </w:p>
        </w:tc>
      </w:tr>
    </w:tbl>
    <w:p w14:paraId="7C07F062" w14:textId="77777777" w:rsidR="009E3940" w:rsidRDefault="009E3940" w:rsidP="009E3940">
      <w:pPr>
        <w:rPr>
          <w:rFonts w:ascii="Times New Roman" w:hAnsi="Times New Roman" w:cs="Times New Roman"/>
          <w:szCs w:val="20"/>
        </w:rPr>
      </w:pPr>
      <w:r w:rsidRPr="001A0218">
        <w:rPr>
          <w:rFonts w:ascii="Times New Roman" w:hAnsi="Times New Roman" w:cs="Times New Roman"/>
          <w:szCs w:val="20"/>
        </w:rPr>
        <w:t>Het: heterozygous plants; WT: wild type plants</w:t>
      </w:r>
    </w:p>
    <w:p w14:paraId="579DD610" w14:textId="77777777" w:rsidR="009E3940" w:rsidRDefault="009E3940" w:rsidP="009E3940">
      <w:pPr>
        <w:widowControl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D2A0465" w14:textId="77777777" w:rsidR="009E3940" w:rsidRPr="00452CA3" w:rsidRDefault="009E3940" w:rsidP="009E3940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452CA3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452CA3"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452CA3">
        <w:rPr>
          <w:rFonts w:ascii="Times New Roman" w:hAnsi="Times New Roman" w:cs="Times New Roman"/>
          <w:b/>
          <w:bCs/>
          <w:sz w:val="24"/>
          <w:szCs w:val="32"/>
        </w:rPr>
        <w:t>3. Primers used in this study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pPr w:leftFromText="180" w:rightFromText="180" w:vertAnchor="text" w:horzAnchor="page" w:tblpXSpec="center" w:tblpY="21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661"/>
        <w:gridCol w:w="2802"/>
      </w:tblGrid>
      <w:tr w:rsidR="009E3940" w:rsidRPr="00CC66BE" w14:paraId="19964C40" w14:textId="77777777" w:rsidTr="00083F64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75B4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3A28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sequence 5' to 3'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DA1D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ent</w:t>
            </w:r>
          </w:p>
        </w:tc>
      </w:tr>
      <w:tr w:rsidR="009E3940" w:rsidRPr="00CC66BE" w14:paraId="6C2FFC41" w14:textId="77777777" w:rsidTr="00083F64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F231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TF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B76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CTTCTTTGGAGTTTCATCAGC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02F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otyping primer</w:t>
            </w:r>
          </w:p>
        </w:tc>
      </w:tr>
      <w:tr w:rsidR="009E3940" w:rsidRPr="00CC66BE" w14:paraId="4AD7D9E6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A02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T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3E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GAGACGCAGAGACTTTACG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880C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7C343035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2678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TF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B93E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GATGCTGCCTGTAGAAAGATT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255D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0382E4CC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4FC5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TR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35C5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GTAACTGAACCAGACCGAAAA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2B47D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6704E036" w14:textId="77777777" w:rsidTr="00083F64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213A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Ab-F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3F9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AATT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GGAAGTAAAAAGCTCTGTTG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27F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s for antibody production</w:t>
            </w:r>
          </w:p>
        </w:tc>
      </w:tr>
      <w:tr w:rsidR="009E3940" w:rsidRPr="00CC66BE" w14:paraId="11E676DF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BCC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Ab-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555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TCGAG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CAAAAAATCTTCAATAGTC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F7A6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3E2F2E64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B2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Ab-F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B6A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AATT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CTTTCTAGCTTTCGCTCT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A1FC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08074E0C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971C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Ab-R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CC6A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T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TCGAG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ATACTTCTTTTCAACAAG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6BDAC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5A3C90C8" w14:textId="77777777" w:rsidTr="00083F64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DEAE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GFP-F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7526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A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CTAGT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GCGAATTTACTGGAAACATC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EFF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s for subcellular localization</w:t>
            </w:r>
          </w:p>
        </w:tc>
      </w:tr>
      <w:tr w:rsidR="009E3940" w:rsidRPr="00CC66BE" w14:paraId="30D64E42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21D2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GFP-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4F9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CGCGG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TTCAAAAAATCTTCAATA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AC93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27F21E85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F10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GFP-F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E6D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CTAGA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GTTTCAGTGTTATTCCAAT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D541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6ACE810D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8A31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GFP-R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4447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CGCGG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ATATACTTCTTTTCAACAA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346C3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34DBFD7D" w14:textId="77777777" w:rsidTr="00083F64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C43D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16_for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1D05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CATCATGCCCCTTATGC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FE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s for RNA hybridization probe</w:t>
            </w:r>
            <w:r w:rsidRPr="00CC66B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9E3940" w:rsidRPr="00CC66BE" w14:paraId="19E29EDF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CD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16_rev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9161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TCACTAGCCCTGCCTT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1147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39A4B606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ED4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23_f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F3C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CGAGTACCAGGCGCTA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1F0EF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74E9D60C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DCAB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23_rev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79D2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GAGACCTGTGTTTTTGGT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1DC5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47253017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F2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4.5_f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765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GGTCACGGCGAGACGAGC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23D4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5F956176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568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4.5_rev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BED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CAAGTCTACCGGTCTGTTAG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1AC1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66889707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5BF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5_f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6C0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TCTGGTGTCCTAGGCGTA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ED97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2DD0C8D7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CF8C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be_rrn5_rev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E5D6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CTGGCGTCGAGCTATTTTTC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1EA28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5892213C" w14:textId="77777777" w:rsidTr="00083F64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57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1301-F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258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GTAC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ACAGAGACACTCAAAGAAGAGC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6472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s for complementation tests</w:t>
            </w:r>
          </w:p>
        </w:tc>
      </w:tr>
      <w:tr w:rsidR="009E3940" w:rsidRPr="00CC66BE" w14:paraId="28314C1D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0FF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1301-R-COM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D8C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TCGA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GTTCAAAAAATCTTCAATAGT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17E3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659E4366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6B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-1301-R-H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36A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</w:t>
            </w:r>
            <w:r w:rsidRPr="00CC66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TCGA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CAAAAAATCTTCAATAGTCG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C0CD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14AC4795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9279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1301-F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D72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</w:t>
            </w:r>
            <w:r w:rsidRPr="00CC66BE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GTAC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ACTGTAATCTTTAACAGGTTGG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FED1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3940" w:rsidRPr="00CC66BE" w14:paraId="49A966F8" w14:textId="77777777" w:rsidTr="00083F64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E6B0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B1L-1301-R-CO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B353" w14:textId="77777777" w:rsidR="009E3940" w:rsidRPr="00CC66BE" w:rsidRDefault="009E3940" w:rsidP="00083F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T</w:t>
            </w:r>
            <w:r w:rsidRPr="00CC66BE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TCGAC</w:t>
            </w:r>
            <w:r w:rsidRPr="00CC66B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ACATATACTTCTTTTCAACAAGC</w:t>
            </w:r>
          </w:p>
        </w:tc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43246" w14:textId="77777777" w:rsidR="009E3940" w:rsidRPr="00CC66BE" w:rsidRDefault="009E3940" w:rsidP="00083F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FD42F85" w14:textId="77777777" w:rsidR="00906583" w:rsidRDefault="00906583"/>
    <w:sectPr w:rsidR="00906583" w:rsidSect="0043147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01914" w14:textId="77777777" w:rsidR="00AE0C71" w:rsidRDefault="00AE0C71" w:rsidP="009E3940">
      <w:r>
        <w:separator/>
      </w:r>
    </w:p>
  </w:endnote>
  <w:endnote w:type="continuationSeparator" w:id="0">
    <w:p w14:paraId="6577F72C" w14:textId="77777777" w:rsidR="00AE0C71" w:rsidRDefault="00AE0C71" w:rsidP="009E3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8294138"/>
      <w:docPartObj>
        <w:docPartGallery w:val="Page Numbers (Bottom of Page)"/>
        <w:docPartUnique/>
      </w:docPartObj>
    </w:sdtPr>
    <w:sdtEndPr/>
    <w:sdtContent>
      <w:p w14:paraId="694ACD6D" w14:textId="77777777" w:rsidR="00C069CC" w:rsidRDefault="00EA4D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56A2">
          <w:rPr>
            <w:noProof/>
            <w:lang w:val="zh-CN"/>
          </w:rPr>
          <w:t>1</w:t>
        </w:r>
        <w:r>
          <w:fldChar w:fldCharType="end"/>
        </w:r>
      </w:p>
    </w:sdtContent>
  </w:sdt>
  <w:p w14:paraId="75B7B2C7" w14:textId="77777777" w:rsidR="00C069CC" w:rsidRDefault="00AE0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F56A4" w14:textId="77777777" w:rsidR="00AE0C71" w:rsidRDefault="00AE0C71" w:rsidP="009E3940">
      <w:r>
        <w:separator/>
      </w:r>
    </w:p>
  </w:footnote>
  <w:footnote w:type="continuationSeparator" w:id="0">
    <w:p w14:paraId="0B0F57B2" w14:textId="77777777" w:rsidR="00AE0C71" w:rsidRDefault="00AE0C71" w:rsidP="009E3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6E8"/>
    <w:rsid w:val="002F76E8"/>
    <w:rsid w:val="00431470"/>
    <w:rsid w:val="00906583"/>
    <w:rsid w:val="009E3940"/>
    <w:rsid w:val="00AE0C71"/>
    <w:rsid w:val="00EA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08060"/>
  <w15:chartTrackingRefBased/>
  <w15:docId w15:val="{8F9EB605-8661-4F2D-A196-71EE45E9C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9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39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3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3940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9E394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段落内容 Char"/>
    <w:link w:val="a"/>
    <w:qFormat/>
    <w:rsid w:val="009E3940"/>
    <w:rPr>
      <w:rFonts w:ascii="Times New Roman" w:eastAsia="SimSun" w:hAnsi="Times New Roman"/>
      <w:sz w:val="24"/>
    </w:rPr>
  </w:style>
  <w:style w:type="paragraph" w:customStyle="1" w:styleId="a">
    <w:name w:val="段落内容"/>
    <w:basedOn w:val="Normal"/>
    <w:link w:val="Char"/>
    <w:rsid w:val="009E3940"/>
    <w:pPr>
      <w:spacing w:line="360" w:lineRule="auto"/>
      <w:ind w:firstLineChars="200" w:firstLine="200"/>
    </w:pPr>
    <w:rPr>
      <w:rFonts w:ascii="Times New Roman" w:eastAsia="SimSun" w:hAnsi="Times New Roman"/>
      <w:sz w:val="24"/>
    </w:rPr>
  </w:style>
  <w:style w:type="paragraph" w:customStyle="1" w:styleId="a0">
    <w:name w:val="图标题"/>
    <w:basedOn w:val="Normal"/>
    <w:link w:val="a1"/>
    <w:qFormat/>
    <w:rsid w:val="009E3940"/>
    <w:pPr>
      <w:spacing w:before="120" w:after="120"/>
      <w:jc w:val="center"/>
    </w:pPr>
    <w:rPr>
      <w:rFonts w:ascii="SimSun" w:eastAsia="Times New Roman" w:hAnsi="SimSun" w:cstheme="majorBidi"/>
      <w:szCs w:val="21"/>
    </w:rPr>
  </w:style>
  <w:style w:type="character" w:customStyle="1" w:styleId="a1">
    <w:name w:val="图标题 字符"/>
    <w:basedOn w:val="DefaultParagraphFont"/>
    <w:link w:val="a0"/>
    <w:rsid w:val="009E3940"/>
    <w:rPr>
      <w:rFonts w:ascii="SimSun" w:eastAsia="Times New Roman" w:hAnsi="SimSun" w:cstheme="majorBid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9E3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qiang</dc:creator>
  <cp:keywords/>
  <dc:description/>
  <cp:lastModifiedBy>Isobel Crouch</cp:lastModifiedBy>
  <cp:revision>3</cp:revision>
  <dcterms:created xsi:type="dcterms:W3CDTF">2022-01-15T08:18:00Z</dcterms:created>
  <dcterms:modified xsi:type="dcterms:W3CDTF">2022-01-17T15:55:00Z</dcterms:modified>
</cp:coreProperties>
</file>